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A9986" w14:textId="617C80C2" w:rsidR="00ED4D8B" w:rsidRPr="00EC5F5B" w:rsidRDefault="00EC5F5B" w:rsidP="00EC5F5B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0C3DAD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0C3DAD">
        <w:rPr>
          <w:rFonts w:ascii="Times New Roman" w:hAnsi="Times New Roman" w:cs="Times New Roman"/>
          <w:sz w:val="24"/>
          <w:szCs w:val="24"/>
        </w:rPr>
        <w:t xml:space="preserve"> The details of dose volume parameters of whole heart and coronary arteries.</w:t>
      </w:r>
    </w:p>
    <w:tbl>
      <w:tblPr>
        <w:tblW w:w="10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3"/>
        <w:gridCol w:w="3977"/>
      </w:tblGrid>
      <w:tr w:rsidR="00027F45" w:rsidRPr="005101B2" w14:paraId="7AB3B5C5" w14:textId="77777777" w:rsidTr="00C745D3">
        <w:trPr>
          <w:trHeight w:val="360"/>
        </w:trPr>
        <w:tc>
          <w:tcPr>
            <w:tcW w:w="6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3CAA7" w14:textId="678A855C" w:rsidR="00027F45" w:rsidRPr="005101B2" w:rsidRDefault="00A85CAA" w:rsidP="00A85CAA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tor</w:t>
            </w:r>
          </w:p>
        </w:tc>
        <w:tc>
          <w:tcPr>
            <w:tcW w:w="3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4239E5" w14:textId="77777777" w:rsidR="00027F45" w:rsidRPr="005101B2" w:rsidRDefault="00027F45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84873" w:rsidRPr="005101B2" w14:paraId="19096095" w14:textId="77777777" w:rsidTr="00C745D3">
        <w:trPr>
          <w:trHeight w:val="360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6662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Mean dose</w:t>
            </w:r>
          </w:p>
        </w:tc>
        <w:tc>
          <w:tcPr>
            <w:tcW w:w="3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216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4.5 </w:t>
            </w:r>
            <w:proofErr w:type="spellStart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IQR, 30.3-38.8 </w:t>
            </w:r>
            <w:proofErr w:type="spellStart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84873" w:rsidRPr="005101B2" w14:paraId="3FC4A4CA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FEC3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F04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3.2% (IQR, 78.1-92.5%)</w:t>
            </w:r>
          </w:p>
        </w:tc>
      </w:tr>
      <w:tr w:rsidR="00984873" w:rsidRPr="005101B2" w14:paraId="1012F598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A848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10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B642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7.7% (IQR, 71.5-86.5%)</w:t>
            </w:r>
          </w:p>
        </w:tc>
      </w:tr>
      <w:tr w:rsidR="00984873" w:rsidRPr="005101B2" w14:paraId="385BFE53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862F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15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B3B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9% (IQR, 69.6-83.0%)</w:t>
            </w:r>
          </w:p>
        </w:tc>
      </w:tr>
      <w:tr w:rsidR="00984873" w:rsidRPr="005101B2" w14:paraId="7C21C7B1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9277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20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B0AD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1.7% (IQR, 67.8-80.4%)</w:t>
            </w:r>
          </w:p>
        </w:tc>
      </w:tr>
      <w:tr w:rsidR="00984873" w:rsidRPr="005101B2" w14:paraId="594D4AEF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D241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25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D251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8.4% (IQR, 63.7-73.4%)</w:t>
            </w:r>
          </w:p>
        </w:tc>
      </w:tr>
      <w:tr w:rsidR="00984873" w:rsidRPr="005101B2" w14:paraId="030419DE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A70B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30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F9E9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5.8% (IQR, 61.0-70.5%)</w:t>
            </w:r>
          </w:p>
        </w:tc>
      </w:tr>
      <w:tr w:rsidR="00984873" w:rsidRPr="005101B2" w14:paraId="73931C74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124B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35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AD60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3.2% (IQR, 57.8-68.5%)</w:t>
            </w:r>
          </w:p>
        </w:tc>
      </w:tr>
      <w:tr w:rsidR="00984873" w:rsidRPr="005101B2" w14:paraId="23ACD280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9383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40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EB8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3.3% (IQR, 45.9-64.9%)</w:t>
            </w:r>
          </w:p>
        </w:tc>
      </w:tr>
      <w:tr w:rsidR="00984873" w:rsidRPr="005101B2" w14:paraId="5B7FB538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12E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45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62E4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.9% (IQR, 13.8-33.2%)</w:t>
            </w:r>
          </w:p>
        </w:tc>
      </w:tr>
      <w:tr w:rsidR="00984873" w:rsidRPr="005101B2" w14:paraId="7F4C39F8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10DE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0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13A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.8% (IQR, 13.6-32.8%)</w:t>
            </w:r>
          </w:p>
        </w:tc>
      </w:tr>
      <w:tr w:rsidR="00984873" w:rsidRPr="005101B2" w14:paraId="36716570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F5F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55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1827" w14:textId="77777777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.9% (IQR, 8.10-23.8%)</w:t>
            </w:r>
          </w:p>
        </w:tc>
      </w:tr>
      <w:tr w:rsidR="00984873" w:rsidRPr="005101B2" w14:paraId="2FACC146" w14:textId="77777777" w:rsidTr="003511F3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484A" w14:textId="77777777" w:rsidR="00984873" w:rsidRPr="005101B2" w:rsidRDefault="00984873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WH V60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71E" w14:textId="58A6306D" w:rsidR="00984873" w:rsidRPr="005101B2" w:rsidRDefault="00984873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635EA8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 (IQR, 0.0-11.8</w:t>
            </w:r>
            <w:r w:rsidR="00635EA8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511F3" w:rsidRPr="005101B2" w14:paraId="4FD6C656" w14:textId="77777777" w:rsidTr="003511F3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4964" w14:textId="367FD6AE" w:rsidR="003511F3" w:rsidRPr="005101B2" w:rsidRDefault="00F722E5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M mean do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64F8E" w14:textId="5BF3E990" w:rsidR="00D356A7" w:rsidRPr="005101B2" w:rsidRDefault="001C2B7F" w:rsidP="00D356A7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3 </w:t>
            </w:r>
            <w:proofErr w:type="spellStart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="00A0644D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IQR, </w:t>
            </w:r>
            <w:r w:rsidR="00D356A7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9.9-44.6 </w:t>
            </w:r>
            <w:proofErr w:type="spellStart"/>
            <w:r w:rsidR="00D356A7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="00D356A7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511F3" w:rsidRPr="005101B2" w14:paraId="5D81F165" w14:textId="77777777" w:rsidTr="003511F3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0A3B0" w14:textId="388A15D1" w:rsidR="003511F3" w:rsidRPr="005101B2" w:rsidRDefault="001815BF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CX mean do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4D2F" w14:textId="3384804A" w:rsidR="003511F3" w:rsidRPr="005101B2" w:rsidRDefault="007472A7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 </w:t>
            </w:r>
            <w:proofErr w:type="spellStart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3D7024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IQR, </w:t>
            </w:r>
            <w:r w:rsidR="000B040E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.6-41.5 </w:t>
            </w:r>
            <w:proofErr w:type="spellStart"/>
            <w:r w:rsidR="000B040E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="000B040E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511F3" w:rsidRPr="005101B2" w14:paraId="0A96E9C6" w14:textId="77777777" w:rsidTr="003511F3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A1F29" w14:textId="73DCCACB" w:rsidR="003511F3" w:rsidRPr="005101B2" w:rsidRDefault="00706810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D mean dose</w:t>
            </w:r>
          </w:p>
        </w:tc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4BB4" w14:textId="07CC2F22" w:rsidR="003511F3" w:rsidRPr="005101B2" w:rsidRDefault="003D7024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.1 </w:t>
            </w:r>
            <w:proofErr w:type="spellStart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IQR, 7.1-30.1 </w:t>
            </w:r>
            <w:proofErr w:type="spellStart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3511F3" w:rsidRPr="005101B2" w14:paraId="44000826" w14:textId="77777777" w:rsidTr="00EC2E9D">
        <w:trPr>
          <w:trHeight w:val="360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68142" w14:textId="41524BEB" w:rsidR="003511F3" w:rsidRPr="005101B2" w:rsidRDefault="00704AB7" w:rsidP="00EC2E9D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CA mean dose</w:t>
            </w:r>
          </w:p>
        </w:tc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9A29B" w14:textId="5048D4ED" w:rsidR="003511F3" w:rsidRPr="005101B2" w:rsidRDefault="008B53B0" w:rsidP="00EC2E9D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101B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3.0 </w:t>
            </w:r>
            <w:proofErr w:type="spellStart"/>
            <w:r w:rsidR="00550B6F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="00550B6F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IQR, 39.1-44.8 </w:t>
            </w:r>
            <w:proofErr w:type="spellStart"/>
            <w:r w:rsidR="00550B6F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y</w:t>
            </w:r>
            <w:proofErr w:type="spellEnd"/>
            <w:r w:rsidR="00550B6F" w:rsidRPr="005101B2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14:paraId="3158841F" w14:textId="1C92F513" w:rsidR="00984873" w:rsidRPr="00CC1E1A" w:rsidRDefault="001E01FF">
      <w:pPr>
        <w:rPr>
          <w:rFonts w:ascii="Times New Roman" w:hAnsi="Times New Roman" w:cs="Times New Roman"/>
          <w:sz w:val="24"/>
          <w:szCs w:val="24"/>
        </w:rPr>
      </w:pPr>
      <w:r w:rsidRPr="005101B2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CC1E1A" w:rsidRPr="005101B2">
        <w:rPr>
          <w:rFonts w:ascii="Times New Roman" w:hAnsi="Times New Roman" w:cs="Times New Roman"/>
          <w:sz w:val="24"/>
          <w:szCs w:val="24"/>
        </w:rPr>
        <w:t>WH</w:t>
      </w:r>
      <w:r w:rsidRPr="005101B2">
        <w:rPr>
          <w:rFonts w:ascii="Times New Roman" w:hAnsi="Times New Roman" w:cs="Times New Roman"/>
          <w:sz w:val="24"/>
          <w:szCs w:val="24"/>
        </w:rPr>
        <w:t xml:space="preserve"> =</w:t>
      </w:r>
      <w:r w:rsidR="00CC1E1A" w:rsidRPr="005101B2">
        <w:rPr>
          <w:rFonts w:ascii="Times New Roman" w:hAnsi="Times New Roman" w:cs="Times New Roman"/>
          <w:sz w:val="24"/>
          <w:szCs w:val="24"/>
        </w:rPr>
        <w:t xml:space="preserve"> whole heart</w:t>
      </w:r>
      <w:r w:rsidR="00A85CAA" w:rsidRPr="005101B2">
        <w:rPr>
          <w:rFonts w:ascii="Times New Roman" w:hAnsi="Times New Roman" w:cs="Times New Roman"/>
          <w:sz w:val="24"/>
          <w:szCs w:val="24"/>
        </w:rPr>
        <w:t xml:space="preserve">; </w:t>
      </w:r>
      <w:r w:rsidR="007F126B" w:rsidRPr="005101B2">
        <w:rPr>
          <w:rFonts w:ascii="Times New Roman" w:hAnsi="Times New Roman" w:cs="Times New Roman"/>
          <w:sz w:val="24"/>
          <w:szCs w:val="24"/>
        </w:rPr>
        <w:t xml:space="preserve">heart; LM, left main coronary artery; LCX, left circumflex artery; LAD, left anterior descending artery; RCA, right coronary artery; </w:t>
      </w:r>
      <w:r w:rsidR="004C4CC3" w:rsidRPr="005101B2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QR = interquartile range</w:t>
      </w:r>
      <w:r w:rsidR="00CC1E1A" w:rsidRPr="005101B2">
        <w:rPr>
          <w:rFonts w:ascii="Times New Roman" w:hAnsi="Times New Roman" w:cs="Times New Roman"/>
          <w:sz w:val="24"/>
          <w:szCs w:val="24"/>
        </w:rPr>
        <w:t>.</w:t>
      </w:r>
      <w:r w:rsidR="00CC1E1A" w:rsidRPr="00CC1E1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984873" w:rsidRPr="00CC1E1A" w:rsidSect="0098487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79745" w14:textId="77777777" w:rsidR="00A079CC" w:rsidRDefault="00A079CC" w:rsidP="001E01FF">
      <w:r>
        <w:separator/>
      </w:r>
    </w:p>
  </w:endnote>
  <w:endnote w:type="continuationSeparator" w:id="0">
    <w:p w14:paraId="173601D1" w14:textId="77777777" w:rsidR="00A079CC" w:rsidRDefault="00A079CC" w:rsidP="001E0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85BE40" w14:textId="77777777" w:rsidR="00A079CC" w:rsidRDefault="00A079CC" w:rsidP="001E01FF">
      <w:r>
        <w:separator/>
      </w:r>
    </w:p>
  </w:footnote>
  <w:footnote w:type="continuationSeparator" w:id="0">
    <w:p w14:paraId="492B74AE" w14:textId="77777777" w:rsidR="00A079CC" w:rsidRDefault="00A079CC" w:rsidP="001E0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873"/>
    <w:rsid w:val="00027F45"/>
    <w:rsid w:val="0008468B"/>
    <w:rsid w:val="000B040E"/>
    <w:rsid w:val="001815BF"/>
    <w:rsid w:val="001C2B7F"/>
    <w:rsid w:val="001E01FF"/>
    <w:rsid w:val="0021274C"/>
    <w:rsid w:val="0026131F"/>
    <w:rsid w:val="00277E6E"/>
    <w:rsid w:val="003511F3"/>
    <w:rsid w:val="003D7024"/>
    <w:rsid w:val="004C4CC3"/>
    <w:rsid w:val="00506D4B"/>
    <w:rsid w:val="005101B2"/>
    <w:rsid w:val="00523D4E"/>
    <w:rsid w:val="00550B6F"/>
    <w:rsid w:val="00635EA8"/>
    <w:rsid w:val="00704AB7"/>
    <w:rsid w:val="00706810"/>
    <w:rsid w:val="007472A7"/>
    <w:rsid w:val="007B1668"/>
    <w:rsid w:val="007F126B"/>
    <w:rsid w:val="008B53B0"/>
    <w:rsid w:val="00984873"/>
    <w:rsid w:val="00A0644D"/>
    <w:rsid w:val="00A079CC"/>
    <w:rsid w:val="00A85CAA"/>
    <w:rsid w:val="00C745D3"/>
    <w:rsid w:val="00CC1E1A"/>
    <w:rsid w:val="00D15FBE"/>
    <w:rsid w:val="00D356A7"/>
    <w:rsid w:val="00EC5F5B"/>
    <w:rsid w:val="00ED4D8B"/>
    <w:rsid w:val="00F722E5"/>
    <w:rsid w:val="00F84B6E"/>
    <w:rsid w:val="00FC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4910749"/>
  <w15:chartTrackingRefBased/>
  <w15:docId w15:val="{4DA09098-6FAE-4909-A79D-09E316B7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1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01FF"/>
  </w:style>
  <w:style w:type="paragraph" w:styleId="a5">
    <w:name w:val="footer"/>
    <w:basedOn w:val="a"/>
    <w:link w:val="a6"/>
    <w:uiPriority w:val="99"/>
    <w:unhideWhenUsed/>
    <w:rsid w:val="001E01F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0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zawa Rei</dc:creator>
  <cp:keywords/>
  <dc:description/>
  <cp:lastModifiedBy>Umezawa Rei</cp:lastModifiedBy>
  <cp:revision>29</cp:revision>
  <dcterms:created xsi:type="dcterms:W3CDTF">2022-12-10T00:20:00Z</dcterms:created>
  <dcterms:modified xsi:type="dcterms:W3CDTF">2023-04-19T02:18:00Z</dcterms:modified>
</cp:coreProperties>
</file>